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5E41E" w14:textId="5F7697A3" w:rsidR="000E05EE" w:rsidRDefault="000E05EE" w:rsidP="000E05EE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S</w:t>
      </w:r>
      <w:r w:rsidR="00642D1A">
        <w:rPr>
          <w:rFonts w:ascii="Calibri Light" w:hAnsi="Calibri Light" w:cs="Calibri Light"/>
        </w:rPr>
        <w:t>2</w:t>
      </w:r>
      <w:r>
        <w:rPr>
          <w:rFonts w:ascii="Calibri Light" w:hAnsi="Calibri Light" w:cs="Calibri Light"/>
        </w:rPr>
        <w:t xml:space="preserve"> File</w:t>
      </w:r>
      <w:r w:rsidR="00642D1A">
        <w:rPr>
          <w:rFonts w:ascii="Calibri Light" w:hAnsi="Calibri Light" w:cs="Calibri Light"/>
        </w:rPr>
        <w:t>.</w:t>
      </w:r>
      <w:r>
        <w:rPr>
          <w:rFonts w:ascii="Calibri Light" w:hAnsi="Calibri Light" w:cs="Calibri Light"/>
        </w:rPr>
        <w:t xml:space="preserve"> list of product categories from within which lower-energy alternatives were identified for swaps</w:t>
      </w:r>
      <w:r w:rsidR="00DD401A">
        <w:rPr>
          <w:rFonts w:ascii="Calibri Light" w:hAnsi="Calibri Light" w:cs="Calibri Light"/>
        </w:rPr>
        <w:t>.</w:t>
      </w:r>
    </w:p>
    <w:p w14:paraId="1F0CF9F0" w14:textId="77777777" w:rsidR="000E05EE" w:rsidRPr="003B5204" w:rsidRDefault="000E05EE" w:rsidP="000E05EE">
      <w:pPr>
        <w:rPr>
          <w:rFonts w:ascii="Calibri Light" w:hAnsi="Calibri Light" w:cs="Calibri Light"/>
        </w:rPr>
      </w:pPr>
      <w:r w:rsidRPr="003B5204">
        <w:rPr>
          <w:rFonts w:ascii="Calibri Light" w:hAnsi="Calibri Light" w:cs="Calibri Light"/>
        </w:rPr>
        <w:t>Shelf</w:t>
      </w:r>
    </w:p>
    <w:p w14:paraId="4FDD3804" w14:textId="77777777" w:rsidR="000E05EE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  <w:sectPr w:rsidR="000E05EE" w:rsidSect="009D6676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4BAC465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weet Biscuits</w:t>
      </w:r>
    </w:p>
    <w:p w14:paraId="3C0D59D1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British &amp; Tex Mex</w:t>
      </w:r>
    </w:p>
    <w:p w14:paraId="673B7BF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risps &amp; Snacks</w:t>
      </w:r>
    </w:p>
    <w:p w14:paraId="700FB92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asta</w:t>
      </w:r>
    </w:p>
    <w:p w14:paraId="263EE1C4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Beef</w:t>
      </w:r>
    </w:p>
    <w:p w14:paraId="5567D28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ntinental Cheese</w:t>
      </w:r>
    </w:p>
    <w:p w14:paraId="0B0452F9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Pork</w:t>
      </w:r>
    </w:p>
    <w:p w14:paraId="3FEFCA5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weets</w:t>
      </w:r>
    </w:p>
    <w:p w14:paraId="6D3221B4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ickles</w:t>
      </w:r>
    </w:p>
    <w:p w14:paraId="3743D5C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Mayonnaise &amp; Salad Cream</w:t>
      </w:r>
    </w:p>
    <w:p w14:paraId="406CEF9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pies &amp; Quiches</w:t>
      </w:r>
    </w:p>
    <w:p w14:paraId="2E3115FB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Soup</w:t>
      </w:r>
    </w:p>
    <w:p w14:paraId="2C24FDA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hocolate</w:t>
      </w:r>
    </w:p>
    <w:p w14:paraId="22239D6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Chicken</w:t>
      </w:r>
    </w:p>
    <w:p w14:paraId="4B593E12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ream</w:t>
      </w:r>
    </w:p>
    <w:p w14:paraId="39AF1C5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andwich Fillers</w:t>
      </w:r>
    </w:p>
    <w:p w14:paraId="0DDF33B7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Mexican</w:t>
      </w:r>
    </w:p>
    <w:p w14:paraId="46CF9B7E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repared Salad</w:t>
      </w:r>
    </w:p>
    <w:p w14:paraId="258D0A77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ood Cupboard Free From</w:t>
      </w:r>
    </w:p>
    <w:p w14:paraId="2ED73AF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Fish</w:t>
      </w:r>
    </w:p>
    <w:p w14:paraId="11FDF75D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eeded Bread</w:t>
      </w:r>
    </w:p>
    <w:p w14:paraId="5707784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oked &amp; Continental Meats</w:t>
      </w:r>
    </w:p>
    <w:p w14:paraId="549D7522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Tinned Fish &amp; Seafood</w:t>
      </w:r>
    </w:p>
    <w:p w14:paraId="37A38E8A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Vegetarian &amp; Healthy</w:t>
      </w:r>
    </w:p>
    <w:p w14:paraId="18A02145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Kids Snacking</w:t>
      </w:r>
    </w:p>
    <w:p w14:paraId="5229257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Yoghurts</w:t>
      </w:r>
    </w:p>
    <w:p w14:paraId="0F8E1D92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Lamb</w:t>
      </w:r>
    </w:p>
    <w:p w14:paraId="5A112262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Bacon &amp; Gammon</w:t>
      </w:r>
    </w:p>
    <w:p w14:paraId="5E60FA3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Trifles Cheesecakes &amp; Sundaes</w:t>
      </w:r>
    </w:p>
    <w:p w14:paraId="496C106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Jams &amp; Sweet spreads</w:t>
      </w:r>
    </w:p>
    <w:p w14:paraId="51BE4C5B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ereal Bars</w:t>
      </w:r>
    </w:p>
    <w:p w14:paraId="0C843274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Dried fruit &amp; Nuts</w:t>
      </w:r>
    </w:p>
    <w:p w14:paraId="4690352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mall Cakes</w:t>
      </w:r>
    </w:p>
    <w:p w14:paraId="2552F42E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unter - Fishmonger</w:t>
      </w:r>
    </w:p>
    <w:p w14:paraId="7A6E3D3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avoury Biscuits</w:t>
      </w:r>
    </w:p>
    <w:p w14:paraId="72300D4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otato &amp; Veg Side Dishes</w:t>
      </w:r>
    </w:p>
    <w:p w14:paraId="387B090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heddar Cheese</w:t>
      </w:r>
    </w:p>
    <w:p w14:paraId="63164B7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leslaw &amp; Dressed Salads</w:t>
      </w:r>
    </w:p>
    <w:p w14:paraId="695968EB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unter - Butchers</w:t>
      </w:r>
    </w:p>
    <w:p w14:paraId="261B000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unter - Cheese</w:t>
      </w:r>
    </w:p>
    <w:p w14:paraId="74DCBB4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unter - Delicatessen Meats</w:t>
      </w:r>
    </w:p>
    <w:p w14:paraId="530A39A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Nuts</w:t>
      </w:r>
    </w:p>
    <w:p w14:paraId="4A51F2C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Speciality Bread</w:t>
      </w:r>
    </w:p>
    <w:p w14:paraId="44DB06CB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Meat Free &amp; Vegetarian</w:t>
      </w:r>
    </w:p>
    <w:p w14:paraId="21A07F6D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ies &amp; Quiche</w:t>
      </w:r>
    </w:p>
    <w:p w14:paraId="25453EB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Chips</w:t>
      </w:r>
    </w:p>
    <w:p w14:paraId="6C84665F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heese Sliced &amp; Grated</w:t>
      </w:r>
    </w:p>
    <w:p w14:paraId="2E582D91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oup</w:t>
      </w:r>
    </w:p>
    <w:p w14:paraId="07D8F29D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Cream Desserts</w:t>
      </w:r>
    </w:p>
    <w:p w14:paraId="28E029D5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ausages</w:t>
      </w:r>
    </w:p>
    <w:p w14:paraId="3AB19E15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Healthy Eating Cheese</w:t>
      </w:r>
    </w:p>
    <w:p w14:paraId="4B0A4CF7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desserts</w:t>
      </w:r>
    </w:p>
    <w:p w14:paraId="6537888E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Tinned Meat</w:t>
      </w:r>
    </w:p>
    <w:p w14:paraId="1E7E8DD9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Fish</w:t>
      </w:r>
    </w:p>
    <w:p w14:paraId="781484A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heese Spreads &amp; Snacks</w:t>
      </w:r>
    </w:p>
    <w:p w14:paraId="46315401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Vegetables</w:t>
      </w:r>
    </w:p>
    <w:p w14:paraId="6D708EB1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Asian Groceries</w:t>
      </w:r>
    </w:p>
    <w:p w14:paraId="121EFE7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Relishes &amp; Chutneys</w:t>
      </w:r>
    </w:p>
    <w:p w14:paraId="4A14A68B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Indulgent Desserts</w:t>
      </w:r>
    </w:p>
    <w:p w14:paraId="15460CBF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Desserts</w:t>
      </w:r>
    </w:p>
    <w:p w14:paraId="3B63C49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peciality Groceries</w:t>
      </w:r>
    </w:p>
    <w:p w14:paraId="7D79C07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Ready Meals</w:t>
      </w:r>
    </w:p>
    <w:p w14:paraId="42D8F5B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ounter - Delicatessen Pies Savouries &amp; Olives</w:t>
      </w:r>
    </w:p>
    <w:p w14:paraId="185628C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Instant Snacks</w:t>
      </w:r>
    </w:p>
    <w:p w14:paraId="3C67D501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ulses</w:t>
      </w:r>
    </w:p>
    <w:p w14:paraId="7663585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White Bread</w:t>
      </w:r>
    </w:p>
    <w:p w14:paraId="5C41A8D2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esh Sweet Treats</w:t>
      </w:r>
    </w:p>
    <w:p w14:paraId="5DF6739A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rozen Potatoes</w:t>
      </w:r>
    </w:p>
    <w:p w14:paraId="52BDC9B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Individual Chocolate Desserts</w:t>
      </w:r>
    </w:p>
    <w:p w14:paraId="55EF509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Healthier Cakes</w:t>
      </w:r>
    </w:p>
    <w:p w14:paraId="58F44B2F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Dips &amp; Dressings</w:t>
      </w:r>
    </w:p>
    <w:p w14:paraId="2EF53419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Prepared Meals</w:t>
      </w:r>
    </w:p>
    <w:p w14:paraId="0FDC7DC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Croissants  Brioche &amp; Pastries</w:t>
      </w:r>
    </w:p>
    <w:p w14:paraId="18D0D9FD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Rice</w:t>
      </w:r>
    </w:p>
    <w:p w14:paraId="1F476AF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Antipasti</w:t>
      </w:r>
    </w:p>
    <w:p w14:paraId="11DF7E71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Flapjacks &amp; Traybakes</w:t>
      </w:r>
    </w:p>
    <w:p w14:paraId="4602806E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Large Cakes</w:t>
      </w:r>
    </w:p>
    <w:p w14:paraId="6905CB75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Tea Cakes Fruit Loaves &amp; Scones</w:t>
      </w:r>
    </w:p>
    <w:p w14:paraId="1E5B3CFE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Tortes &amp; Tarts</w:t>
      </w:r>
    </w:p>
    <w:p w14:paraId="2D3FAEEC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Lollies Bars &amp; Cones</w:t>
      </w:r>
    </w:p>
    <w:p w14:paraId="7F26549E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Dessert cases bases &amp; Fillings</w:t>
      </w:r>
    </w:p>
    <w:p w14:paraId="7C893D23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lastRenderedPageBreak/>
        <w:t>Fresh Pasta &amp; Pasta Sauce</w:t>
      </w:r>
    </w:p>
    <w:p w14:paraId="37FB5EC7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Bread Roll</w:t>
      </w:r>
    </w:p>
    <w:p w14:paraId="416FC3E5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Vegetables</w:t>
      </w:r>
    </w:p>
    <w:p w14:paraId="77BB0C9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Ice cream tubs</w:t>
      </w:r>
    </w:p>
    <w:p w14:paraId="5DDF0C57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Sponges Pies &amp; Puddings</w:t>
      </w:r>
    </w:p>
    <w:p w14:paraId="50E95FD0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Kosher Groceries</w:t>
      </w:r>
    </w:p>
    <w:p w14:paraId="240D9238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Indian</w:t>
      </w:r>
    </w:p>
    <w:p w14:paraId="37AF3826" w14:textId="77777777" w:rsidR="000E05EE" w:rsidRPr="009D6676" w:rsidRDefault="000E05EE" w:rsidP="000E05EE">
      <w:pPr>
        <w:pStyle w:val="ListParagraph"/>
        <w:numPr>
          <w:ilvl w:val="0"/>
          <w:numId w:val="1"/>
        </w:numPr>
        <w:rPr>
          <w:rFonts w:ascii="Calibri Light" w:hAnsi="Calibri Light" w:cs="Calibri Light"/>
        </w:rPr>
      </w:pPr>
      <w:r w:rsidRPr="009D6676">
        <w:rPr>
          <w:rFonts w:ascii="Calibri Light" w:hAnsi="Calibri Light" w:cs="Calibri Light"/>
        </w:rPr>
        <w:t>Italian</w:t>
      </w:r>
    </w:p>
    <w:p w14:paraId="5809E06C" w14:textId="77777777" w:rsidR="00AD5B44" w:rsidRDefault="00DD401A"/>
    <w:sectPr w:rsidR="00AD5B44" w:rsidSect="009D6676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9A3C9" w14:textId="77777777" w:rsidR="0041441A" w:rsidRDefault="004F7385">
      <w:pPr>
        <w:spacing w:after="0" w:line="240" w:lineRule="auto"/>
      </w:pPr>
      <w:r>
        <w:separator/>
      </w:r>
    </w:p>
  </w:endnote>
  <w:endnote w:type="continuationSeparator" w:id="0">
    <w:p w14:paraId="43DDB93F" w14:textId="77777777" w:rsidR="0041441A" w:rsidRDefault="004F7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23697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5081BCD" w14:textId="77777777" w:rsidR="001D3F56" w:rsidRPr="00043BB8" w:rsidRDefault="000E05EE">
            <w:pPr>
              <w:pStyle w:val="Footer"/>
              <w:jc w:val="center"/>
            </w:pPr>
            <w:r w:rsidRPr="009D6676">
              <w:rPr>
                <w:bCs/>
                <w:sz w:val="24"/>
                <w:szCs w:val="24"/>
              </w:rPr>
              <w:fldChar w:fldCharType="begin"/>
            </w:r>
            <w:r w:rsidRPr="009D6676">
              <w:rPr>
                <w:bCs/>
              </w:rPr>
              <w:instrText xml:space="preserve"> PAGE </w:instrText>
            </w:r>
            <w:r w:rsidRPr="009D6676">
              <w:rPr>
                <w:bCs/>
                <w:sz w:val="24"/>
                <w:szCs w:val="24"/>
              </w:rPr>
              <w:fldChar w:fldCharType="separate"/>
            </w:r>
            <w:r>
              <w:rPr>
                <w:bCs/>
                <w:noProof/>
              </w:rPr>
              <w:t>12</w:t>
            </w:r>
            <w:r w:rsidRPr="009D6676">
              <w:rPr>
                <w:bCs/>
                <w:sz w:val="24"/>
                <w:szCs w:val="24"/>
              </w:rPr>
              <w:fldChar w:fldCharType="end"/>
            </w:r>
            <w:r w:rsidRPr="00043BB8">
              <w:t>/</w:t>
            </w:r>
            <w:r w:rsidRPr="009D6676">
              <w:rPr>
                <w:bCs/>
                <w:sz w:val="24"/>
                <w:szCs w:val="24"/>
              </w:rPr>
              <w:fldChar w:fldCharType="begin"/>
            </w:r>
            <w:r w:rsidRPr="009D6676">
              <w:rPr>
                <w:bCs/>
              </w:rPr>
              <w:instrText xml:space="preserve"> NUMPAGES  </w:instrText>
            </w:r>
            <w:r w:rsidRPr="009D6676">
              <w:rPr>
                <w:bCs/>
                <w:sz w:val="24"/>
                <w:szCs w:val="24"/>
              </w:rPr>
              <w:fldChar w:fldCharType="separate"/>
            </w:r>
            <w:r>
              <w:rPr>
                <w:bCs/>
                <w:noProof/>
              </w:rPr>
              <w:t>22</w:t>
            </w:r>
            <w:r w:rsidRPr="009D6676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1F553F" w14:textId="77777777" w:rsidR="001D3F56" w:rsidRDefault="00DD40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3682D" w14:textId="77777777" w:rsidR="0041441A" w:rsidRDefault="004F7385">
      <w:pPr>
        <w:spacing w:after="0" w:line="240" w:lineRule="auto"/>
      </w:pPr>
      <w:r>
        <w:separator/>
      </w:r>
    </w:p>
  </w:footnote>
  <w:footnote w:type="continuationSeparator" w:id="0">
    <w:p w14:paraId="17651D1B" w14:textId="77777777" w:rsidR="0041441A" w:rsidRDefault="004F7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D1F7B"/>
    <w:multiLevelType w:val="hybridMultilevel"/>
    <w:tmpl w:val="AF4210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EE"/>
    <w:rsid w:val="000E05EE"/>
    <w:rsid w:val="0041441A"/>
    <w:rsid w:val="004F7385"/>
    <w:rsid w:val="0052441F"/>
    <w:rsid w:val="00642D1A"/>
    <w:rsid w:val="0069541B"/>
    <w:rsid w:val="00DD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27E9A"/>
  <w15:chartTrackingRefBased/>
  <w15:docId w15:val="{22799238-FC2A-4D2E-A2CE-9BFB8A4B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5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5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E0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5EE"/>
  </w:style>
  <w:style w:type="character" w:styleId="LineNumber">
    <w:name w:val="line number"/>
    <w:basedOn w:val="DefaultParagraphFont"/>
    <w:uiPriority w:val="99"/>
    <w:semiHidden/>
    <w:unhideWhenUsed/>
    <w:rsid w:val="000E0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orter</dc:creator>
  <cp:keywords/>
  <dc:description/>
  <cp:lastModifiedBy>chn off31</cp:lastModifiedBy>
  <cp:revision>4</cp:revision>
  <dcterms:created xsi:type="dcterms:W3CDTF">2020-03-26T16:37:00Z</dcterms:created>
  <dcterms:modified xsi:type="dcterms:W3CDTF">2021-01-29T02:42:00Z</dcterms:modified>
</cp:coreProperties>
</file>